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0985" w:rsidRPr="00377604" w:rsidRDefault="00960985" w:rsidP="00960985">
      <w:pPr>
        <w:pStyle w:val="NoSpacing"/>
        <w:rPr>
          <w:b/>
        </w:rPr>
      </w:pPr>
    </w:p>
    <w:tbl>
      <w:tblPr>
        <w:tblW w:w="94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35"/>
        <w:gridCol w:w="810"/>
        <w:gridCol w:w="1898"/>
        <w:gridCol w:w="1882"/>
        <w:gridCol w:w="1876"/>
        <w:gridCol w:w="1382"/>
      </w:tblGrid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AA5714">
              <w:rPr>
                <w:rFonts w:cstheme="minorHAnsi"/>
                <w:b/>
                <w:sz w:val="20"/>
                <w:szCs w:val="20"/>
              </w:rPr>
              <w:t>Count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AA5714">
              <w:rPr>
                <w:rFonts w:cstheme="minorHAnsi"/>
                <w:b/>
                <w:sz w:val="20"/>
                <w:szCs w:val="20"/>
              </w:rPr>
              <w:t>ISO-Code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AA5714">
              <w:rPr>
                <w:rFonts w:cstheme="minorHAnsi"/>
                <w:b/>
                <w:sz w:val="20"/>
                <w:szCs w:val="20"/>
              </w:rPr>
              <w:t>U5MR 1990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AA5714">
              <w:rPr>
                <w:rFonts w:cstheme="minorHAnsi"/>
                <w:b/>
                <w:sz w:val="20"/>
                <w:szCs w:val="20"/>
              </w:rPr>
              <w:t>U5MR 2000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AA5714">
              <w:rPr>
                <w:rFonts w:cstheme="minorHAnsi"/>
                <w:b/>
                <w:sz w:val="20"/>
                <w:szCs w:val="20"/>
              </w:rPr>
              <w:t>U5MR 2011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RR</w:t>
            </w:r>
            <w:r w:rsidRPr="00AA5714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  <w:p w:rsidR="00960985" w:rsidRPr="00AA5714" w:rsidRDefault="00960985" w:rsidP="00EA52BA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AA5714">
              <w:rPr>
                <w:rFonts w:cstheme="minorHAnsi"/>
                <w:b/>
                <w:sz w:val="20"/>
                <w:szCs w:val="20"/>
              </w:rPr>
              <w:t>1990-2011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Afghanista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AFG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92 (159.7,210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36.2 (125,150.8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01.1 (83.8,125.9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1 (1.6,3.9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Albani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ALB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1.2 (36.1,48.1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6.3 (23,31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4.3 (10.7,22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 (2.8,6.7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Algeri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DZA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5.6 (59.7,73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5.7 (40.9,53.7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9.8 (22.4,46.5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8 (1.5,5.3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Andorr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AND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8.3 (7.8,8.6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  <w:lang w:val="es-US"/>
              </w:rPr>
            </w:pPr>
            <w:r w:rsidRPr="00AA5714">
              <w:rPr>
                <w:rFonts w:cstheme="minorHAnsi"/>
                <w:sz w:val="20"/>
                <w:szCs w:val="20"/>
                <w:lang w:val="es-US"/>
              </w:rPr>
              <w:t>5 (5,5.2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  <w:lang w:val="es-US"/>
              </w:rPr>
            </w:pPr>
            <w:r w:rsidRPr="00AA5714">
              <w:rPr>
                <w:rFonts w:cstheme="minorHAnsi"/>
                <w:sz w:val="20"/>
                <w:szCs w:val="20"/>
                <w:lang w:val="es-US"/>
              </w:rPr>
              <w:t>3.3 (3.1,3.5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  <w:lang w:val="es-US"/>
              </w:rPr>
            </w:pPr>
            <w:r w:rsidRPr="00AA5714">
              <w:rPr>
                <w:rFonts w:cstheme="minorHAnsi"/>
                <w:sz w:val="20"/>
                <w:szCs w:val="20"/>
                <w:lang w:val="es-US"/>
              </w:rPr>
              <w:t>4.4 (4,4.7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  <w:lang w:val="es-US"/>
              </w:rPr>
            </w:pPr>
            <w:r w:rsidRPr="00AA5714">
              <w:rPr>
                <w:rFonts w:cstheme="minorHAnsi"/>
                <w:sz w:val="20"/>
                <w:szCs w:val="20"/>
                <w:lang w:val="es-US"/>
              </w:rPr>
              <w:t>Angol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  <w:lang w:val="es-US"/>
              </w:rPr>
            </w:pPr>
            <w:r w:rsidRPr="00AA5714">
              <w:rPr>
                <w:rFonts w:cstheme="minorHAnsi"/>
                <w:sz w:val="20"/>
                <w:szCs w:val="20"/>
                <w:lang w:val="es-US"/>
              </w:rPr>
              <w:t>AGO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  <w:lang w:val="es-US"/>
              </w:rPr>
            </w:pPr>
            <w:r w:rsidRPr="00AA5714">
              <w:rPr>
                <w:rFonts w:cstheme="minorHAnsi"/>
                <w:sz w:val="20"/>
                <w:szCs w:val="20"/>
                <w:lang w:val="es-US"/>
              </w:rPr>
              <w:t>243.2 (218.7,285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  <w:lang w:val="es-US"/>
              </w:rPr>
            </w:pPr>
            <w:r w:rsidRPr="00AA5714">
              <w:rPr>
                <w:rFonts w:cstheme="minorHAnsi"/>
                <w:sz w:val="20"/>
                <w:szCs w:val="20"/>
                <w:lang w:val="es-US"/>
              </w:rPr>
              <w:t>199.3 (180,241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  <w:lang w:val="es-US"/>
              </w:rPr>
            </w:pPr>
            <w:r w:rsidRPr="00AA5714">
              <w:rPr>
                <w:rFonts w:cstheme="minorHAnsi"/>
                <w:sz w:val="20"/>
                <w:szCs w:val="20"/>
                <w:lang w:val="es-US"/>
              </w:rPr>
              <w:t>157.6 (123.6,231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  <w:lang w:val="es-US"/>
              </w:rPr>
            </w:pPr>
            <w:r w:rsidRPr="00AA5714">
              <w:rPr>
                <w:rFonts w:cstheme="minorHAnsi"/>
                <w:sz w:val="20"/>
                <w:szCs w:val="20"/>
                <w:lang w:val="es-US"/>
              </w:rPr>
              <w:t>2.1 (0.1,3.6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  <w:lang w:val="es-US"/>
              </w:rPr>
            </w:pPr>
            <w:r w:rsidRPr="00AA5714">
              <w:rPr>
                <w:rFonts w:cstheme="minorHAnsi"/>
                <w:sz w:val="20"/>
                <w:szCs w:val="20"/>
                <w:lang w:val="es-US"/>
              </w:rPr>
              <w:t>Antigua &amp; Barbud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  <w:lang w:val="es-US"/>
              </w:rPr>
            </w:pPr>
            <w:r w:rsidRPr="00AA5714">
              <w:rPr>
                <w:rFonts w:cstheme="minorHAnsi"/>
                <w:sz w:val="20"/>
                <w:szCs w:val="20"/>
                <w:lang w:val="es-US"/>
              </w:rPr>
              <w:t>ATG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6.8 (20.6,34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4.8 (13.5,16.2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7.6 (6.1,9.6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 (4,7.9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Argentin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ARG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7.6 (25.8,29.7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0.3 (18.9,21.6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4.1 (12.1,16.2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2 (2.5,4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Armeni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ARM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7.2 (42.4,51.2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9.8 (25.7,34.4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7.5 (13.3,24.2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7 (3.1,6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Australi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AUS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9.1 (7.9,10.4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.2 (5.4,7.2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5 (3.5,5.9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4 (1.9,4.7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Austri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AUT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9.4 (8.6,10.3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6 (5.1,6.1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2 (3.6,4.9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8 (3,4.7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Azerbaija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AZE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94.5 (84,104.5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8.6 (61.6,80.3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4.7 (38.4,64.7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6 (1.7,4.3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Bahama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BHS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1.9 (19.5,24.2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6.9 (15.5,19.3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6.2 (11.7,19.4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.4 (0.3,3.1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Bahrai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BHR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0.5 (18,21.7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2.4 (11.6,14.3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0 (7.7,12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4 (2.3,4.6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Bangladesh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BGD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38.8 (130.2,143.3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84.4 (79.5,88.6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6 (41.3,51.4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3 (4.6,5.7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Barbado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BRB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7.9 (17.3,20.6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7.2 (16.1,19.1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9.7 (15.3,22.4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-0.5 (-1,1.2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Belaru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BLR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7.2 (16.3,18.7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3.7 (12.6,14.4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6 (4.8,6.8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3 (4.4,6.2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Belgium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BEL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0 (9.2,10.6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8 (5.5,6.3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3 (3.7,4.9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 (3.2,4.8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Beliz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BLZ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3.9 (40,49.9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6.3 (25,29.4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6.9 (14,19.1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5 (3.8,5.8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Beni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BEN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77.3 (164.5,185.3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39.7 (128.1,150.9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06 (93.8,123.9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4 (1.7,2.9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Bhuta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BTN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38.4 (122.4,152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89.1 (80.4,103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3.7 (46.5,73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5 (2.9,5.2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Bolivi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BOL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19.5 (112.6,125.3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80.8 (73.5,85.7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0.6 (42.9,58.2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1 (3.4,4.9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Bosnia &amp; Herzegovin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BIH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8.8 (17.4,20.1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9.6 (9,10.7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7.7 (6.8,9.1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3 (3.4,4.9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Brazi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BRA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8 (54.2,63.7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5.7 (33.6,39.7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5.6 (13.7,18.3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.3 (5.5,7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Brunei</w:t>
            </w:r>
            <w:r w:rsidR="00F114F2">
              <w:rPr>
                <w:rFonts w:cstheme="minorHAnsi"/>
                <w:sz w:val="20"/>
                <w:szCs w:val="20"/>
              </w:rPr>
              <w:t xml:space="preserve"> Darussalam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BRN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2.3 (11.3,13.7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9.6 (8.7,10.5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7.2 (6.1,8.8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6 (1.5,3.6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Bulgari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BGR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2.2 (20.9,24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0.7 (19,21.8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2.1 (10.4,14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9 (2.2,3.7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Burkina Fas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BFA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0</w:t>
            </w:r>
            <w:bookmarkStart w:id="0" w:name="_GoBack"/>
            <w:bookmarkEnd w:id="0"/>
            <w:r w:rsidRPr="00AA5714">
              <w:rPr>
                <w:rFonts w:cstheme="minorHAnsi"/>
                <w:sz w:val="20"/>
                <w:szCs w:val="20"/>
              </w:rPr>
              <w:t>8.4 (194.4,220.2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81.5 (168.4,198.5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46.4 (133.3,183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.7 (0.5,2.2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Burundi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BDI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82.6 (168.8,204.5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64.6 (147.2,196.2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39.1 (116.4,198.8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.3 (-0.3,2.3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Cambodi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KHM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16.7 (109.5,125.5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01.5 (91.5,108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2.5 (35.8,60.7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8 (3.1,5.7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Canad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CAN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8.3 (7.7,8.9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.2 (5.9,6.7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6 (4.8,6.7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.9 (0.9,2.7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Cape Verd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CPV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8 (49.7,66.3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8.9 (33.5,41.5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1.3 (18.1,25.2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8 (3.6,5.8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Cha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TCD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08.3 (193.4,224.9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88.5 (173,211.1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69 (146.3,206.3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 (0.1,1.7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Chil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CHL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8.7 (17.7,19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0.8 (10.5,11.3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8.7 (7.8,9.3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6 (3.2,4.1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CHN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8.9 (44.4,54.4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5 (31.7,36.7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4.6 (13.3,16.5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8 (5,6.4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Colombi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COL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4.3 (32,36.3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5 (22.7,26.8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7.7 (14.9,20.5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2 (2.4,4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Comoro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COM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21.7 (104.4,145.8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99.6 (78,123.1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79.3 (50.6,117.3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 (0.2,4.3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Cong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COG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18.8 (111.4,129.2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08.8 (98.5,116.4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98.8 (84.1,107.3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0.9 (0.6,1.7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Cook Island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COK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9.1 (16.4,24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7.1 (12.9,20.4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9.5 (5.8,17.1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3 (0.6,6.1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Costa Ric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CRI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7.2 (16.2,18.7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2.9 (12,13.7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0.1 (8.5,11.4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5 (1.9,3.5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lastRenderedPageBreak/>
              <w:t>Croati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HRV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2.9 (12.2,14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8.4 (7.8,8.9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1 (4.5,5.8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4 (3.8,5.2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Cub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CUB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3.3 (12.6,14.5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8.5 (7.9,9.1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8 (4.9,6.6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 (3.3,4.9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Cypru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CYP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1 (10.2,11.8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.5 (6.1,7.1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1 (2.8,3.7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 (5.1,6.7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Czech Republi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CZE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4.3 (13.1,15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.7 (6.4,7.3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9 (3.4,4.4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.2 (5.4,6.8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Denmark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DNK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8.7 (8,9.1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6 (5.2,6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7 (3.3,4.4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1 (3.1,4.7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Djibouti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DJI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21.6 (110.7,138.2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05.7 (91,126.8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89.5 (68,123.4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.5 (0.1,2.8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Dominic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DMA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7.4 (14.8,19.4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4.9 (13.2,17.1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1.8 (9.1,15.3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.8 (0.3,3.2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Dominican Republi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DOM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8.3 (52.8,59.9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8.5 (33.3,41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4.7 (19.2,28.2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1 (3.3,5.1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Ecuador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ECU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2.4 (47.6,58.8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4.2 (30,39.5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2.8 (16.5,30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 (2.5,5.7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Egyp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EGY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85.7 (80.7,87.9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4.4 (41.7,46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1.1 (19.2,23.1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.7 (6.1,7.1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El Salvador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LV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0.2 (53.4,65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3.9 (29.4,38.1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5.2 (12.5,22.1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.6 (4.6,7.5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Equatorial Guine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GNQ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89.6 (156.1,252.3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52.2 (117.3,211.1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18.1 (62.9,234.8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3 (-1.3,6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Eritre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ERI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37.7 (124.9,145.2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98.2 (89,109.8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7.8 (59.9,82.3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4 (2.5,3.7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Estoni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EST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0.1 (18.5,21.2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0.8 (10.1,11.6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7 (3.3,4.2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8.1 (7.3,8.6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Ethiopi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ETH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98.3 (178.9,209.4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38.6 (124.3,144.6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77 (65.1,92.5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5 (3.4,5.2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Federated States of Micronesi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FSM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6.4 (50,66.1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8.6 (37.4,69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1.5 (25.4,77.4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.5 (-1.2,3.7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Fiji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FJI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9.6 (27.1,32.7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2.3 (20,24.9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6.4 (14.1,18.6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8 (2.5,3.3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Finlan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FIN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.7 (6.1,7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3 (4,4.6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9 (2.6,3.3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 (3.1,4.5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Franc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FRA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8.8 (8.1,9.3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4 (5,5.8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1 (3.5,4.7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6 (2.9,4.4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F114F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Gambi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GMB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64.6 (154,188.8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30.3 (118.2,157.6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00.6 (81.6,139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3 (1,3.5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Georgi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GEO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6.9 (38.7,58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2.6 (28.4,39.2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0.5 (15,32.8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9 (1.2,5.9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Germany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DEU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8.5 (7.9,9.1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4 (5.1,5.8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 (3.5,4.6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6 (2.8,4.4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Ghan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GHA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20.9 (114,127.4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98.7 (90.6,106.6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77.6 (65.6,94.6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1 (1.1,2.9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Greec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GRC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2.7 (12,13.8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7.7 (7.2,8.2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4 (3.7,5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 (4.4,6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Grenad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GRD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1 (18.4,23.8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5.7 (14.9,17.4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2.8 (10.6,15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4 (1.3,3.5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Guatemal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GTM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78 (71.7,81.2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8.2 (41.5,53.2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0.4 (20.8,38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5 (3.3,6.2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Guine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GIN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28.2 (211.7,241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74.5 (160.7,194.4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25.8 (112.4,159.8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8 (1.7,3.3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Guinea-Bissau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GNB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10.4 (183.4,237.6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85.8 (163.8,222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60.6 (131.9,215.5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.3 (0.2,2.2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Guyan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GUY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3 (56.4,67.8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9.1 (45.1,56.9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5.9 (31,49.8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7 (1,3.4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Haiti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HTI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43 (129.6,148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02 (91,111.5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70 (59.1,84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4 (2.5,4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Hondura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HND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5 (50.1,60.2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5 (30.4,37.9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1.4 (16.1,25.1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5 (3.7,5.9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Hungary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HUN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8.7 (17.3,19.9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1 (10.2,11.7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.3 (5.6,7.1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2 (4.5,5.8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Icelan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ISL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.3 (5.9,6.6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9 (3.8,4.2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5 (2.2,2.7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4 (3.9,5.1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Indi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IND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14.2 (107.1,119.7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87.7 (82.6,91.1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1.3 (56.4,68.4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 (2.3,3.4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Indonesi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IDN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81.6 (76.7,85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2.5 (50.5,56.6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1.8 (28.3,39.8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5 (3.3,5.1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Ira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IRN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1.1 (54.4,70.1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4 (37.2,49.6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5 (21,33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3 (2.7,5.4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Iraq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IRQ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6 (41.1,54.1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2.8 (37.9,49.9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7.9 (30,52.6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0.9 (-0.5,2.1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Irelan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IRL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9 (8.3,9.6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7 (6.3,7.2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 (3.3,4.5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9 (3.2,4.8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Israe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ISR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1.5 (10.7,12.2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.9 (6.4,7.4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3 (3.8,4.9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7 (4,5.3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Italy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ITA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9.7 (9,10.3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6 (5.2,6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7 (3.1,4.4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6 (3.7,5.4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Jamaic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JAM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4.5 (30.8,39.6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5.5 (21.6,30.7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8.3 (14.4,23.6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 (2.3,3.8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lastRenderedPageBreak/>
              <w:t>Japa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JPN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.4 (6,6.9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5 (4.2,4.9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4 (2.9,3.9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 (2.3,3.8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Jorda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JOR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6.7 (35,40.2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8 (25.3,30.4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0.7 (16.7,24.4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7 (2,3.9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Kazakhsta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KAZ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7 (52.1,61.4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2.3 (38.2,50.5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8.3 (25.6,42.9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3 (1.4,3.7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Kiribati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KIR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87.6 (77.7,102.6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5.3 (53.1,84.4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7.4 (33.7,70.2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9 (1.5,4.2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Korea Rep</w:t>
            </w:r>
            <w:r w:rsidR="00E26BC8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KOR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7.5 (7,8.8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7 (5.2,6.4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8 (3.9,5.9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1 (1.2,3.5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Kuwai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KWT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6.9 (16.6,18.5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2.7 (12.2,13.5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0.9 (9.7,12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1 (1.7,2.9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Kyrgyzsta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KGZ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70.3 (63.1,78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7.4 (41.2,58.6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0.6 (24.8,44.4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 (2.4,4.8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Lao PDR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LAO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47.7 (127.8,159.4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81.3 (67.5,95.1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1.9 (28.8,59.4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 (4,7.7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Latvi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LVA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0.6 (19.5,22.5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7.3 (16.1,18.4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8.3 (7.2,9.7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3 (3.6,5.2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Lebano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LBN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3.1 (27.9,35.1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9 (16.5,23.3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9.3 (8.2,15.9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 (3.2,6.4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Liberi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LBR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41.2 (209.4,255.9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63.8 (140.3,171.6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78.3 (63.3,102.1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4 (3.8,6.3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Liby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LBY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4.1 (40.5,49.1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7.1 (24.8,28.9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6.2 (13.9,17.1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8 (4.5,5.6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Lithuani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LTU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7.4 (16.2,18.6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1.8 (11.1,12.8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7 (5,6.8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3 (4.4,6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Luxembour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LUX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8.4 (7.8,9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9 (4.7,5.4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2 (2.8,3.6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6 (3.8,5.4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Macedoni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MKD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7.6 (34,39.6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6.3 (15.5,18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9.6 (8.4,11.5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.5 (5.4,7.1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Madagascar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MDG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61.2 (145,164.7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04.1 (97.2,118.6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1.6 (57.3,86.1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6 (2.8,4.7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Malaysi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MYS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7.2 (15.7,20.1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0.6 (10,11.5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.5 (5.5,7.2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6 (3.9,6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Maldive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MDV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05.2 (98.2,116.1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2.7 (44.5,54.6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0.7 (9.3,13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0.9 (9.9,11.7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Mali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MLI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57.3 (239.8,269.9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14.4 (194.6,230.6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75.6 (152.5,196.8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.8 (1.4,2.3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Malt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MLT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1.3 (10.6,11.8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7.8 (7.5,8.3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9 (5.2,6.5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1 (2.5,3.8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Marshall Island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MHL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1.9 (46.1,59.2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7.5 (32.5,44.2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6.2 (21.2,33.4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3 (2.3,4.2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Mauritani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MRT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24.7 (115.7,136.5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17.9 (102.7,134.3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12.1 (86.7,143.3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0.5 (-0.6,1.7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Mauritiu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MUS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3.9 (21.4,27.3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8.6 (16.4,20.9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5.1 (12.1,18.6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2 (1.1,3.4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Mexic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MEX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8.8 (44.1,53.5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9.1 (27,32.5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5.7 (14,17.5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4 (4.6,6.2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Moldov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MDA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4.9 (30.5,39.1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3.8 (19,29.4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6 (10.9,22.2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7 (2.4,5.2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Monac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MCO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7.8 (6.9,8.4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1 (5,5.5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9 (3.4,4.2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3 (2.6,4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Mongoli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MNG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06.5 (97.1,117.1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3.4 (59.1,72.7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0.7 (25,45.8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9 (3.9,7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Montenegr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MNE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7.6 (15.8,19.6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2.6 (11.3,13.3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7.2 (6.4,8.9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3 (3.1,5.1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Morocc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MAR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81.3 (73.7,84.6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2.7 (46.9,56.7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2.8 (26.8,39.2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3 (3.3,5.2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Myanmar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MMR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07.4 (92.3,114.9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83.5 (66.7,96.8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2.4 (44.9,84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6 (1.2,3.9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Nepa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NPL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34.6 (121.3,136.4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82.9 (77,89.2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8 (44.5,57.1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9 (3.9,5.1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NLD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8.3 (7.9,8.7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.2 (5.9,6.4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 (3.7,4.5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5 (2.9,3.9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New Zealan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NZL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1.1 (10.3,11.8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7.4 (6.9,8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9 (5,6.8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 (2.3,3.8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Nicaragu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NIC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6.1 (60.5,69.8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2.3 (38.4,46.9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5.6 (21.8,32.1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5 (3.3,5.3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Niger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NER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13.7 (289.7,328.6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15.6 (191.5,230.8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24.5 (98.7,155.9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4 (3.2,5.5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Nigeri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NGA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13.6 (196.3,226.7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87.9 (169.7,196.4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24.1 (110.6,147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6 (1.7,3.1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Niu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NIU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4.2 (10.8,16.4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9.4 (21.4,32.4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1.1 (18.1,47.4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-1.9 (-6.3,-1.1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Norway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NOR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8.4 (7.6,8.8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9 (4.5,5.2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1 (2.7,3.6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7 (3.9,5.4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Oma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OMN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7.5 (42.6,51.3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1.7 (18.8,25.3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8.7 (6.6,12.4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8.1 (6.3,9.3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OP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PSE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3.1 (38.8,47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0.1 (25.6,33.3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2 (15.1,26.7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2 (2.2,5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Pakista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PAK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22.2 (111.9,129.1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95.3 (85.5,103.3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72 (57.7,86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5 (1.5,3.5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Palau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PLW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2.3 (25.9,40.8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4.8 (20.6,30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8.6 (11.5,29.9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6 (-0.1,5.5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lastRenderedPageBreak/>
              <w:t>Panam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PAN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3.3 (30.3,37.6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5.7 (22.3,30.6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9.5 (15,25.8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5 (1.4,3.8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Papua New Guine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PNG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88 (81.6,96.5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71.7 (62.2,79.5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7.8 (45.2,65.1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 (1.7,3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Paraguay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PRY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2.6 (45.9,57.1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5.3 (30.2,41.1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2.4 (17.8,30.4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1 (2.5,5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Peru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PER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75.1 (69.8,78.2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8.9 (36.1,40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8.1 (16,19.1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.8 (6.3,7.4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Philippine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PHL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7 (52.7,59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8.8 (35.5,42.4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5.4 (22.2,30.3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8 (3,4.3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Polan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POL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7.3 (16.1,18.5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9.6 (9.1,10.5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8 (5,6.7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2 (4.4,6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Portuga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PRT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4.6 (13.5,15.6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7.2 (6.6,7.6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4 (2.9,3.9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.9 (6.2,7.8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Qatar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QAT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0.2 (18.4,21.9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2.6 (12.2,13.1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7.7 (7.1,8.2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6 (4,5.2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Romani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ROU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7.4 (35.8,38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6.8 (25.8,27.5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2.5 (12,13.6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2 (4.7,5.4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Russian Federatio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RUS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7.3 (25.7,29.2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1.3 (19.2,21.8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1.9 (11.3,13.8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 (3.2,4.3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aint Kitts &amp; Nevi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KNA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8.3 (25.2,32.5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6.3 (14,18.7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7.4 (5.8,11.6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.4 (4,7.8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aint Luci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LCA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2.5 (20.9,24.8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8.1 (16.6,20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5.6 (11.9,19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.7 (0.7,3.2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amo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WSM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9.5 (27.2,33.7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2.7 (18.9,26.8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8.7 (11.2,25.8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2 (0.6,4.9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an Mari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MR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1.9 (10.3,13.3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3 (4.6,6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.8 (1.4,2.6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9 (6.9,10.2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ao Tome &amp; Princip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TP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96 (86.3,110.7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92.5 (80.4,116.7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88.8 (70.8,128.7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0.4 (-1,1.4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audi Arabi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AU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2.7 (36.2,50.1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0.6 (17.4,24.3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9.2 (7.4,11.5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7.3 (6.4,8.2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enega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EN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35.9 (129.6,145.6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30.4 (117.6,135.9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4.8 (59.4,91.1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5 (1.9,4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erbi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RB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8.6 (24.3,33.6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2.7 (10.9,15.1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7.1 (5,9.8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.6 (4.9,8.4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eychelle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YC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6.6 (15.7,19.1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3.8 (12.8,15.5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3.8 (11.5,16.2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0.9 (0.2,2.1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ierra Leon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LE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66.7 (243.6,309.1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40.6 (216.2,281.4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85.3 (129.9,310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.7 (-0.7,3.7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ingapor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GP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7.5 (7.3,7.8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9 (3.8,4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6 (2.3,2.7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 (4.8,5.7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lovaki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VK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7.6 (17.3,18.1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1.6 (11.4,11.9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7.7 (7.4,8.1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9 (3.7,4.2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loveni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VN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0.4 (9.8,10.9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4 (5.1,5.8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8 (2.6,3.2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.2 (5.5,6.7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olomon Island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LB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1.8 (37.8,48.6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0.5 (24,33.6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1.6 (14.2,23.6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1 (2.9,4.9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outh Suda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SD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17.3 (188.5,255.6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64.5 (142.5,200.7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20.5 (92.5,171.2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8 (1,4.3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pai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ESP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0.9 (10.5,11.1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.6 (6.5,6.8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2 (4.1,4.5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5 (4.1,4.7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ri Lank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LKA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8.9 (27.3,30.8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9.1 (17.1,20.5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2.2 (10,13.4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1 (3.8,5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</w:t>
            </w:r>
            <w:r w:rsidR="00E26BC8">
              <w:rPr>
                <w:rFonts w:cstheme="minorHAnsi"/>
                <w:sz w:val="20"/>
                <w:szCs w:val="20"/>
              </w:rPr>
              <w:t>ain</w:t>
            </w:r>
            <w:r w:rsidRPr="00AA5714">
              <w:rPr>
                <w:rFonts w:cstheme="minorHAnsi"/>
                <w:sz w:val="20"/>
                <w:szCs w:val="20"/>
              </w:rPr>
              <w:t>t Vincent &amp; the Grenadine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VCT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6.5 (24.8,33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1.9 (19.5,25.5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0.9 (15.5,27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.1 (0,3.2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uda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DN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22.8 (114.4,135.8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03.7 (91.7,121.1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86 (66.1,117.3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.7 (0.3,3.1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urinam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UR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1.9 (46.3,61.2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9.9 (34.3,50.8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9.5 (21.5,47.4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7 (0.4,4.5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wede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WE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.7 (6.3,6.8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1 (3.9,4.3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8 (2.6,3.1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2 (3.5,4.5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witzerlan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CHE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8.1 (7.2,8.8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7 (5.2,6.3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4 (3.6,5.4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9 (1.8,3.9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yri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SYR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6.1 (32.8,39.5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2.8 (20.6,25.7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5.3 (11.7,18.8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.1 (3,5.4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Tajikista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TJK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14.3 (99.4,127.7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94.7 (80.6,129.7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3.3 (39.6,163.8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8 (-1.8,5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Thailan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THA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5 (31.6,39.2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8.5 (16.6,21.5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2.3 (8.4,17.1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 (3.3,7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F114F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Timor</w:t>
            </w:r>
            <w:r w:rsidR="00F114F2">
              <w:rPr>
                <w:rFonts w:cstheme="minorHAnsi"/>
                <w:sz w:val="20"/>
                <w:szCs w:val="20"/>
              </w:rPr>
              <w:t>-</w:t>
            </w:r>
            <w:r w:rsidRPr="00AA5714">
              <w:rPr>
                <w:rFonts w:cstheme="minorHAnsi"/>
                <w:sz w:val="20"/>
                <w:szCs w:val="20"/>
              </w:rPr>
              <w:t>Lest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TLS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80 (164.2,199.1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09.4 (99.5,120.9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4.1 (46.3,72.3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7 (4.2,6.7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Tog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TGO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47 (137.8,161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27.8 (115.8,147.1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10.1 (92.4,139.3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.4 (0.4,2.1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Tong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TON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4.5 (21.9,29.1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9.6 (15.7,24.6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5.4 (10.5,21.5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2 (1.1,3.8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Trinidad &amp; Tobag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TTO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6.8 (33,44.3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2.1 (27,41.2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7.7 (21.1,38.9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.4 (0.4,2.3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lastRenderedPageBreak/>
              <w:t>Tunisi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TUN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1.1 (42.1,57.4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9.6 (24.7,33.5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6.2 (12.7,19.5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5 (4.5,6.4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Turkey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TUR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72 (66.2,75.5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5.3 (30.5,39.1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5.2 (11.9,20.4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7.4 (5.9,8.6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Turkmenista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TKM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94.3 (86.4,103.3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71.4 (61.9,86.3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2.5 (40.9,74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8 (1.3,3.8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Tuvalu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TUV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7.6 (50.5,63.8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3.3 (38.4,48.1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0.1 (24,39.8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1 (1.4,4.4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Ukrain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UKR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9.4 (18.2,21.7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8.6 (16.6,19.9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0.1 (8.5,12.3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1 (2.2,4.2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United Arab Emirate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ARE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2.2 (21.3,25.3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2.3 (11.6,13.4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.6 (5.7,7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8 (5.5,6.8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United Kingdom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GBR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9.2 (8.9,9.6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.6 (6.3,6.8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1 (4.8,5.6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8 (2.3,3.1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United States of Americ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1.3 (10.9,11.5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8.5 (8.3,8.8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7.5 (6.9,8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 (1.6,2.3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Uruguay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URY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3.1 (22.4,24.6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7.1 (16.3,17.9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0.3 (9.3,11.6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8 (3.3,4.4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Uzbekista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UZB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75.3 (69.8,85.2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61 (54.1,72.6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8.6 (37.6,66.2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1 (0.7,3.5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Vanuatu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VUT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8.5 (34.4,44.6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3 (19.7,28.8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3.2 (10.3,18.4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5.1 (3.9,6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Venezuel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VEN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0.9 (28.5,34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2.3 (21.1,23.8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5 (13.8,16.2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.4 (2.9,4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F114F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Viet</w:t>
            </w:r>
            <w:r w:rsidR="00F114F2">
              <w:rPr>
                <w:rFonts w:cstheme="minorHAnsi"/>
                <w:sz w:val="20"/>
                <w:szCs w:val="20"/>
              </w:rPr>
              <w:t xml:space="preserve"> N</w:t>
            </w:r>
            <w:r w:rsidRPr="00AA5714">
              <w:rPr>
                <w:rFonts w:cstheme="minorHAnsi"/>
                <w:sz w:val="20"/>
                <w:szCs w:val="20"/>
              </w:rPr>
              <w:t>am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VNM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9.9 (44.4,55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33.9 (31.1,36.6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1.7 (19.6,24.1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4 (3.2,4.7)</w:t>
            </w:r>
          </w:p>
        </w:tc>
      </w:tr>
      <w:tr w:rsidR="00960985" w:rsidRPr="00AA5714" w:rsidTr="00EA52BA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Yeme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YEM</w:t>
            </w:r>
          </w:p>
        </w:tc>
        <w:tc>
          <w:tcPr>
            <w:tcW w:w="1898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126 (116,135.6)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99.1 (84.7,109.7)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76.5 (57.7,92.1)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960985" w:rsidRPr="00AA5714" w:rsidRDefault="00960985" w:rsidP="00EA52BA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A5714">
              <w:rPr>
                <w:rFonts w:cstheme="minorHAnsi"/>
                <w:sz w:val="20"/>
                <w:szCs w:val="20"/>
              </w:rPr>
              <w:t>2.4 (1.5,3.6)</w:t>
            </w:r>
          </w:p>
        </w:tc>
      </w:tr>
    </w:tbl>
    <w:p w:rsidR="00960985" w:rsidRPr="00856E4A" w:rsidRDefault="00960985" w:rsidP="00960985">
      <w:pPr>
        <w:rPr>
          <w:b/>
        </w:rPr>
      </w:pPr>
    </w:p>
    <w:p w:rsidR="00DA47BB" w:rsidRDefault="00DA47BB"/>
    <w:sectPr w:rsidR="00DA47BB" w:rsidSect="009E2EE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0E0F" w:rsidRDefault="006C0E0F">
      <w:pPr>
        <w:spacing w:after="0" w:line="240" w:lineRule="auto"/>
      </w:pPr>
      <w:r>
        <w:separator/>
      </w:r>
    </w:p>
  </w:endnote>
  <w:endnote w:type="continuationSeparator" w:id="0">
    <w:p w:rsidR="006C0E0F" w:rsidRDefault="006C0E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M Roman 12">
    <w:altName w:val="Arial"/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Latin Modern Roman">
    <w:altName w:val="Latin Modern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3492" w:rsidRDefault="00166BE6" w:rsidP="006B460E">
    <w:pPr>
      <w:pStyle w:val="Footer"/>
      <w:jc w:val="center"/>
    </w:pPr>
    <w:r>
      <w:fldChar w:fldCharType="begin"/>
    </w:r>
    <w:r w:rsidR="00960985">
      <w:instrText xml:space="preserve"> PAGE  \* Arabic  \* MERGEFORMAT </w:instrText>
    </w:r>
    <w:r>
      <w:fldChar w:fldCharType="separate"/>
    </w:r>
    <w:r w:rsidR="00E26BC8">
      <w:rPr>
        <w:noProof/>
      </w:rPr>
      <w:t>4</w:t>
    </w:r>
    <w:r>
      <w:rPr>
        <w:noProof/>
      </w:rPr>
      <w:fldChar w:fldCharType="end"/>
    </w:r>
    <w:r w:rsidR="00960985">
      <w:t xml:space="preserve"> of </w:t>
    </w:r>
    <w:fldSimple w:instr=" NUMPAGES   \* MERGEFORMAT ">
      <w:r w:rsidR="00E26BC8">
        <w:rPr>
          <w:noProof/>
        </w:rPr>
        <w:t>5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0E0F" w:rsidRDefault="006C0E0F">
      <w:pPr>
        <w:spacing w:after="0" w:line="240" w:lineRule="auto"/>
      </w:pPr>
      <w:r>
        <w:separator/>
      </w:r>
    </w:p>
  </w:footnote>
  <w:footnote w:type="continuationSeparator" w:id="0">
    <w:p w:rsidR="006C0E0F" w:rsidRDefault="006C0E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3492" w:rsidRPr="001A13C8" w:rsidRDefault="006C0E0F">
    <w:pPr>
      <w:pStyle w:val="Header"/>
      <w:rPr>
        <w:i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19524C"/>
    <w:multiLevelType w:val="hybridMultilevel"/>
    <w:tmpl w:val="DC124778"/>
    <w:lvl w:ilvl="0" w:tplc="32007BBA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BBF46B8"/>
    <w:multiLevelType w:val="hybridMultilevel"/>
    <w:tmpl w:val="B1FC8A5A"/>
    <w:lvl w:ilvl="0" w:tplc="AB3485BA">
      <w:start w:val="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B161AF"/>
    <w:multiLevelType w:val="hybridMultilevel"/>
    <w:tmpl w:val="96966F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6F3689"/>
    <w:multiLevelType w:val="hybridMultilevel"/>
    <w:tmpl w:val="FB2671DA"/>
    <w:lvl w:ilvl="0" w:tplc="B554D79C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60985"/>
    <w:rsid w:val="00166BE6"/>
    <w:rsid w:val="00457367"/>
    <w:rsid w:val="006C0E0F"/>
    <w:rsid w:val="00960985"/>
    <w:rsid w:val="00AF3123"/>
    <w:rsid w:val="00B97076"/>
    <w:rsid w:val="00DA47BB"/>
    <w:rsid w:val="00E26BC8"/>
    <w:rsid w:val="00F114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985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098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098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098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098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098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098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098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098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098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98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6098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6098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098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098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098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098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0985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098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99"/>
    <w:qFormat/>
    <w:rsid w:val="0096098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6098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6098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6098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098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6098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960985"/>
    <w:rPr>
      <w:b/>
      <w:bCs/>
    </w:rPr>
  </w:style>
  <w:style w:type="character" w:styleId="Emphasis">
    <w:name w:val="Emphasis"/>
    <w:basedOn w:val="DefaultParagraphFont"/>
    <w:uiPriority w:val="20"/>
    <w:qFormat/>
    <w:rsid w:val="00960985"/>
    <w:rPr>
      <w:i/>
      <w:iCs/>
    </w:rPr>
  </w:style>
  <w:style w:type="paragraph" w:styleId="NoSpacing">
    <w:name w:val="No Spacing"/>
    <w:link w:val="NoSpacingChar"/>
    <w:uiPriority w:val="1"/>
    <w:qFormat/>
    <w:rsid w:val="00960985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960985"/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96098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60985"/>
    <w:rPr>
      <w:rFonts w:eastAsiaTheme="minorEastAsia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098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0985"/>
    <w:rPr>
      <w:rFonts w:eastAsiaTheme="minorEastAsia"/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96098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96098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96098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96098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96098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960985"/>
    <w:pPr>
      <w:outlineLvl w:val="9"/>
    </w:pPr>
  </w:style>
  <w:style w:type="paragraph" w:customStyle="1" w:styleId="AbstractTitle">
    <w:name w:val="Abstract Title"/>
    <w:link w:val="AbstractTitleChar"/>
    <w:rsid w:val="00960985"/>
    <w:pPr>
      <w:spacing w:before="720"/>
      <w:jc w:val="center"/>
    </w:pPr>
    <w:rPr>
      <w:rFonts w:ascii="LM Roman 12" w:eastAsiaTheme="majorEastAsia" w:hAnsi="LM Roman 12" w:cstheme="majorBidi"/>
      <w:b/>
      <w:color w:val="4F81BD" w:themeColor="accent1"/>
      <w:spacing w:val="-2"/>
      <w:kern w:val="22"/>
      <w:sz w:val="24"/>
      <w:szCs w:val="26"/>
      <w:lang w:val="en-AU" w:bidi="en-US"/>
    </w:rPr>
  </w:style>
  <w:style w:type="paragraph" w:customStyle="1" w:styleId="AbstractText">
    <w:name w:val="Abstract Text"/>
    <w:basedOn w:val="Normal"/>
    <w:link w:val="AbstractTextChar"/>
    <w:rsid w:val="00960985"/>
    <w:pPr>
      <w:ind w:left="851" w:right="851"/>
      <w:mirrorIndents/>
    </w:pPr>
    <w:rPr>
      <w:lang w:val="en-AU"/>
    </w:rPr>
  </w:style>
  <w:style w:type="character" w:customStyle="1" w:styleId="AbstractTitleChar">
    <w:name w:val="Abstract Title Char"/>
    <w:basedOn w:val="Heading2Char"/>
    <w:link w:val="AbstractTitle"/>
    <w:rsid w:val="00960985"/>
    <w:rPr>
      <w:rFonts w:ascii="LM Roman 12" w:eastAsiaTheme="majorEastAsia" w:hAnsi="LM Roman 12" w:cstheme="majorBidi"/>
      <w:b/>
      <w:bCs w:val="0"/>
      <w:color w:val="4F81BD" w:themeColor="accent1"/>
      <w:spacing w:val="-2"/>
      <w:kern w:val="22"/>
      <w:sz w:val="24"/>
      <w:szCs w:val="26"/>
      <w:lang w:val="en-AU" w:bidi="en-US"/>
    </w:rPr>
  </w:style>
  <w:style w:type="paragraph" w:customStyle="1" w:styleId="AuthorDateText">
    <w:name w:val="Author/Date Text"/>
    <w:basedOn w:val="Normal"/>
    <w:link w:val="AuthorDateTextChar"/>
    <w:rsid w:val="00960985"/>
    <w:pPr>
      <w:jc w:val="center"/>
    </w:pPr>
    <w:rPr>
      <w:sz w:val="24"/>
      <w:szCs w:val="24"/>
      <w:lang w:val="en-AU"/>
    </w:rPr>
  </w:style>
  <w:style w:type="character" w:customStyle="1" w:styleId="AbstractTextChar">
    <w:name w:val="Abstract Text Char"/>
    <w:basedOn w:val="DefaultParagraphFont"/>
    <w:link w:val="AbstractText"/>
    <w:rsid w:val="00960985"/>
    <w:rPr>
      <w:rFonts w:eastAsiaTheme="minorEastAsia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98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985"/>
    <w:rPr>
      <w:rFonts w:ascii="Tahoma" w:eastAsiaTheme="minorEastAsia" w:hAnsi="Tahoma" w:cs="Tahoma"/>
      <w:sz w:val="16"/>
      <w:szCs w:val="16"/>
    </w:rPr>
  </w:style>
  <w:style w:type="character" w:customStyle="1" w:styleId="AuthorDateTextChar">
    <w:name w:val="Author/Date Text Char"/>
    <w:basedOn w:val="DefaultParagraphFont"/>
    <w:link w:val="AuthorDateText"/>
    <w:rsid w:val="00960985"/>
    <w:rPr>
      <w:rFonts w:eastAsiaTheme="minorEastAsia"/>
      <w:sz w:val="24"/>
      <w:szCs w:val="24"/>
      <w:lang w:val="en-AU"/>
    </w:rPr>
  </w:style>
  <w:style w:type="paragraph" w:styleId="Bibliography">
    <w:name w:val="Bibliography"/>
    <w:basedOn w:val="Normal"/>
    <w:next w:val="Normal"/>
    <w:uiPriority w:val="37"/>
    <w:unhideWhenUsed/>
    <w:rsid w:val="00960985"/>
  </w:style>
  <w:style w:type="paragraph" w:customStyle="1" w:styleId="PageHeader">
    <w:name w:val="Page Header"/>
    <w:basedOn w:val="Normal"/>
    <w:link w:val="PageHeaderChar"/>
    <w:rsid w:val="00960985"/>
    <w:pPr>
      <w:jc w:val="center"/>
    </w:pPr>
    <w:rPr>
      <w:smallCaps/>
      <w:spacing w:val="10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96098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60985"/>
    <w:rPr>
      <w:rFonts w:eastAsiaTheme="minorEastAsia"/>
    </w:rPr>
  </w:style>
  <w:style w:type="character" w:customStyle="1" w:styleId="PageHeaderChar">
    <w:name w:val="Page Header Char"/>
    <w:basedOn w:val="DefaultParagraphFont"/>
    <w:link w:val="PageHeader"/>
    <w:rsid w:val="00960985"/>
    <w:rPr>
      <w:rFonts w:eastAsiaTheme="minorEastAsia"/>
      <w:smallCaps/>
      <w:spacing w:val="10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96098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60985"/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960985"/>
    <w:rPr>
      <w:color w:val="808080"/>
    </w:rPr>
  </w:style>
  <w:style w:type="table" w:styleId="TableGrid">
    <w:name w:val="Table Grid"/>
    <w:basedOn w:val="TableNormal"/>
    <w:uiPriority w:val="59"/>
    <w:rsid w:val="00960985"/>
    <w:pPr>
      <w:spacing w:after="0" w:line="240" w:lineRule="auto"/>
    </w:pPr>
    <w:rPr>
      <w:rFonts w:eastAsiaTheme="minorEastAsia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960985"/>
    <w:pPr>
      <w:spacing w:after="0" w:line="240" w:lineRule="auto"/>
    </w:pPr>
    <w:rPr>
      <w:rFonts w:ascii="Calibri" w:eastAsiaTheme="minorEastAsia" w:hAnsi="Calibri" w:cs="Times New Roman"/>
      <w:sz w:val="20"/>
      <w:szCs w:val="20"/>
      <w:lang w:val="en-SG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60985"/>
    <w:rPr>
      <w:color w:val="0000FF"/>
      <w:u w:val="single"/>
    </w:rPr>
  </w:style>
  <w:style w:type="table" w:customStyle="1" w:styleId="TableGrid2">
    <w:name w:val="Table Grid2"/>
    <w:basedOn w:val="TableNormal"/>
    <w:next w:val="TableGrid"/>
    <w:uiPriority w:val="59"/>
    <w:rsid w:val="00960985"/>
    <w:pPr>
      <w:spacing w:after="0" w:line="240" w:lineRule="auto"/>
    </w:pPr>
    <w:rPr>
      <w:rFonts w:ascii="Calibri" w:eastAsiaTheme="minorEastAsia" w:hAnsi="Calibri" w:cs="Times New Roman"/>
      <w:sz w:val="20"/>
      <w:szCs w:val="20"/>
      <w:lang w:val="en-SG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960985"/>
  </w:style>
  <w:style w:type="paragraph" w:styleId="NormalWeb">
    <w:name w:val="Normal (Web)"/>
    <w:basedOn w:val="Normal"/>
    <w:uiPriority w:val="99"/>
    <w:unhideWhenUsed/>
    <w:rsid w:val="0096098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SG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0985"/>
    <w:rPr>
      <w:rFonts w:ascii="Courier New" w:eastAsia="Times New Roman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609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</w:rPr>
  </w:style>
  <w:style w:type="character" w:customStyle="1" w:styleId="HTMLPreformattedChar1">
    <w:name w:val="HTML Preformatted Char1"/>
    <w:basedOn w:val="DefaultParagraphFont"/>
    <w:uiPriority w:val="99"/>
    <w:semiHidden/>
    <w:rsid w:val="00960985"/>
    <w:rPr>
      <w:rFonts w:ascii="Consolas" w:eastAsiaTheme="minorEastAsia" w:hAnsi="Consolas" w:cs="Consolas"/>
      <w:sz w:val="20"/>
      <w:szCs w:val="20"/>
    </w:rPr>
  </w:style>
  <w:style w:type="paragraph" w:customStyle="1" w:styleId="Latex">
    <w:name w:val="Latex"/>
    <w:basedOn w:val="NoSpacing"/>
    <w:link w:val="LatexChar"/>
    <w:rsid w:val="00960985"/>
    <w:pPr>
      <w:spacing w:line="432" w:lineRule="auto"/>
    </w:pPr>
  </w:style>
  <w:style w:type="character" w:customStyle="1" w:styleId="LatexChar">
    <w:name w:val="Latex Char"/>
    <w:basedOn w:val="NoSpacingChar"/>
    <w:link w:val="Latex"/>
    <w:rsid w:val="00960985"/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960985"/>
    <w:rPr>
      <w:color w:val="800080" w:themeColor="followedHyperlink"/>
      <w:u w:val="single"/>
    </w:rPr>
  </w:style>
  <w:style w:type="paragraph" w:customStyle="1" w:styleId="Default">
    <w:name w:val="Default"/>
    <w:rsid w:val="00960985"/>
    <w:pPr>
      <w:autoSpaceDE w:val="0"/>
      <w:autoSpaceDN w:val="0"/>
      <w:adjustRightInd w:val="0"/>
      <w:spacing w:after="0" w:line="240" w:lineRule="auto"/>
    </w:pPr>
    <w:rPr>
      <w:rFonts w:ascii="Latin Modern Roman" w:eastAsiaTheme="minorEastAsia" w:hAnsi="Latin Modern Roman" w:cs="Latin Modern Roman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rsid w:val="0096098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60985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960985"/>
    <w:rPr>
      <w:rFonts w:cs="Times New Roman"/>
      <w:vertAlign w:val="superscript"/>
    </w:rPr>
  </w:style>
  <w:style w:type="paragraph" w:styleId="BodyText">
    <w:name w:val="Body Text"/>
    <w:basedOn w:val="Normal"/>
    <w:link w:val="BodyTextChar"/>
    <w:uiPriority w:val="99"/>
    <w:unhideWhenUsed/>
    <w:rsid w:val="00960985"/>
    <w:pPr>
      <w:jc w:val="both"/>
    </w:pPr>
    <w:rPr>
      <w:rFonts w:cstheme="minorHAnsi"/>
    </w:rPr>
  </w:style>
  <w:style w:type="character" w:customStyle="1" w:styleId="BodyTextChar">
    <w:name w:val="Body Text Char"/>
    <w:basedOn w:val="DefaultParagraphFont"/>
    <w:link w:val="BodyText"/>
    <w:uiPriority w:val="99"/>
    <w:rsid w:val="00960985"/>
    <w:rPr>
      <w:rFonts w:eastAsiaTheme="minorEastAsia" w:cs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9609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09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098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9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985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60985"/>
    <w:pPr>
      <w:spacing w:after="0" w:line="240" w:lineRule="auto"/>
    </w:pPr>
    <w:rPr>
      <w:rFonts w:eastAsiaTheme="minorEastAsia"/>
    </w:rPr>
  </w:style>
  <w:style w:type="paragraph" w:styleId="BodyText2">
    <w:name w:val="Body Text 2"/>
    <w:basedOn w:val="Normal"/>
    <w:link w:val="BodyText2Char"/>
    <w:uiPriority w:val="99"/>
    <w:unhideWhenUsed/>
    <w:rsid w:val="00960985"/>
    <w:rPr>
      <w:b/>
    </w:rPr>
  </w:style>
  <w:style w:type="character" w:customStyle="1" w:styleId="BodyText2Char">
    <w:name w:val="Body Text 2 Char"/>
    <w:basedOn w:val="DefaultParagraphFont"/>
    <w:link w:val="BodyText2"/>
    <w:uiPriority w:val="99"/>
    <w:rsid w:val="00960985"/>
    <w:rPr>
      <w:rFonts w:eastAsiaTheme="minorEastAsia"/>
      <w:b/>
    </w:rPr>
  </w:style>
  <w:style w:type="character" w:customStyle="1" w:styleId="gjwpqfqdn4">
    <w:name w:val="gjwpqfqdn4"/>
    <w:basedOn w:val="DefaultParagraphFont"/>
    <w:rsid w:val="00960985"/>
  </w:style>
  <w:style w:type="character" w:customStyle="1" w:styleId="gjwpqfqdb4">
    <w:name w:val="gjwpqfqdb4"/>
    <w:basedOn w:val="DefaultParagraphFont"/>
    <w:rsid w:val="00960985"/>
  </w:style>
  <w:style w:type="paragraph" w:customStyle="1" w:styleId="xl63">
    <w:name w:val="xl63"/>
    <w:basedOn w:val="Normal"/>
    <w:rsid w:val="0096098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9609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96098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960985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60985"/>
    <w:rPr>
      <w:rFonts w:ascii="Calibri" w:hAnsi="Calibri"/>
      <w:szCs w:val="21"/>
    </w:rPr>
  </w:style>
  <w:style w:type="character" w:customStyle="1" w:styleId="st">
    <w:name w:val="st"/>
    <w:basedOn w:val="DefaultParagraphFont"/>
    <w:rsid w:val="009609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985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098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098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098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098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098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098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098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098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098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98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6098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6098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098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098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098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098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0985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098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99"/>
    <w:qFormat/>
    <w:rsid w:val="0096098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6098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6098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6098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098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6098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960985"/>
    <w:rPr>
      <w:b/>
      <w:bCs/>
    </w:rPr>
  </w:style>
  <w:style w:type="character" w:styleId="Emphasis">
    <w:name w:val="Emphasis"/>
    <w:basedOn w:val="DefaultParagraphFont"/>
    <w:uiPriority w:val="20"/>
    <w:qFormat/>
    <w:rsid w:val="00960985"/>
    <w:rPr>
      <w:i/>
      <w:iCs/>
    </w:rPr>
  </w:style>
  <w:style w:type="paragraph" w:styleId="NoSpacing">
    <w:name w:val="No Spacing"/>
    <w:link w:val="NoSpacingChar"/>
    <w:uiPriority w:val="1"/>
    <w:qFormat/>
    <w:rsid w:val="00960985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960985"/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96098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60985"/>
    <w:rPr>
      <w:rFonts w:eastAsiaTheme="minorEastAsia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098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0985"/>
    <w:rPr>
      <w:rFonts w:eastAsiaTheme="minorEastAsia"/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96098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96098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96098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96098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96098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960985"/>
    <w:pPr>
      <w:outlineLvl w:val="9"/>
    </w:pPr>
  </w:style>
  <w:style w:type="paragraph" w:customStyle="1" w:styleId="AbstractTitle">
    <w:name w:val="Abstract Title"/>
    <w:link w:val="AbstractTitleChar"/>
    <w:rsid w:val="00960985"/>
    <w:pPr>
      <w:spacing w:before="720"/>
      <w:jc w:val="center"/>
    </w:pPr>
    <w:rPr>
      <w:rFonts w:ascii="LM Roman 12" w:eastAsiaTheme="majorEastAsia" w:hAnsi="LM Roman 12" w:cstheme="majorBidi"/>
      <w:b/>
      <w:color w:val="4F81BD" w:themeColor="accent1"/>
      <w:spacing w:val="-2"/>
      <w:kern w:val="22"/>
      <w:sz w:val="24"/>
      <w:szCs w:val="26"/>
      <w:lang w:val="en-AU" w:bidi="en-US"/>
    </w:rPr>
  </w:style>
  <w:style w:type="paragraph" w:customStyle="1" w:styleId="AbstractText">
    <w:name w:val="Abstract Text"/>
    <w:basedOn w:val="Normal"/>
    <w:link w:val="AbstractTextChar"/>
    <w:rsid w:val="00960985"/>
    <w:pPr>
      <w:ind w:left="851" w:right="851"/>
      <w:mirrorIndents/>
    </w:pPr>
    <w:rPr>
      <w:lang w:val="en-AU"/>
    </w:rPr>
  </w:style>
  <w:style w:type="character" w:customStyle="1" w:styleId="AbstractTitleChar">
    <w:name w:val="Abstract Title Char"/>
    <w:basedOn w:val="Heading2Char"/>
    <w:link w:val="AbstractTitle"/>
    <w:rsid w:val="00960985"/>
    <w:rPr>
      <w:rFonts w:ascii="LM Roman 12" w:eastAsiaTheme="majorEastAsia" w:hAnsi="LM Roman 12" w:cstheme="majorBidi"/>
      <w:b/>
      <w:bCs w:val="0"/>
      <w:color w:val="4F81BD" w:themeColor="accent1"/>
      <w:spacing w:val="-2"/>
      <w:kern w:val="22"/>
      <w:sz w:val="24"/>
      <w:szCs w:val="26"/>
      <w:lang w:val="en-AU" w:bidi="en-US"/>
    </w:rPr>
  </w:style>
  <w:style w:type="paragraph" w:customStyle="1" w:styleId="AuthorDateText">
    <w:name w:val="Author/Date Text"/>
    <w:basedOn w:val="Normal"/>
    <w:link w:val="AuthorDateTextChar"/>
    <w:rsid w:val="00960985"/>
    <w:pPr>
      <w:jc w:val="center"/>
    </w:pPr>
    <w:rPr>
      <w:sz w:val="24"/>
      <w:szCs w:val="24"/>
      <w:lang w:val="en-AU"/>
    </w:rPr>
  </w:style>
  <w:style w:type="character" w:customStyle="1" w:styleId="AbstractTextChar">
    <w:name w:val="Abstract Text Char"/>
    <w:basedOn w:val="DefaultParagraphFont"/>
    <w:link w:val="AbstractText"/>
    <w:rsid w:val="00960985"/>
    <w:rPr>
      <w:rFonts w:eastAsiaTheme="minorEastAsia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98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985"/>
    <w:rPr>
      <w:rFonts w:ascii="Tahoma" w:eastAsiaTheme="minorEastAsia" w:hAnsi="Tahoma" w:cs="Tahoma"/>
      <w:sz w:val="16"/>
      <w:szCs w:val="16"/>
    </w:rPr>
  </w:style>
  <w:style w:type="character" w:customStyle="1" w:styleId="AuthorDateTextChar">
    <w:name w:val="Author/Date Text Char"/>
    <w:basedOn w:val="DefaultParagraphFont"/>
    <w:link w:val="AuthorDateText"/>
    <w:rsid w:val="00960985"/>
    <w:rPr>
      <w:rFonts w:eastAsiaTheme="minorEastAsia"/>
      <w:sz w:val="24"/>
      <w:szCs w:val="24"/>
      <w:lang w:val="en-AU"/>
    </w:rPr>
  </w:style>
  <w:style w:type="paragraph" w:styleId="Bibliography">
    <w:name w:val="Bibliography"/>
    <w:basedOn w:val="Normal"/>
    <w:next w:val="Normal"/>
    <w:uiPriority w:val="37"/>
    <w:unhideWhenUsed/>
    <w:rsid w:val="00960985"/>
  </w:style>
  <w:style w:type="paragraph" w:customStyle="1" w:styleId="PageHeader">
    <w:name w:val="Page Header"/>
    <w:basedOn w:val="Normal"/>
    <w:link w:val="PageHeaderChar"/>
    <w:rsid w:val="00960985"/>
    <w:pPr>
      <w:jc w:val="center"/>
    </w:pPr>
    <w:rPr>
      <w:smallCaps/>
      <w:spacing w:val="10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96098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60985"/>
    <w:rPr>
      <w:rFonts w:eastAsiaTheme="minorEastAsia"/>
    </w:rPr>
  </w:style>
  <w:style w:type="character" w:customStyle="1" w:styleId="PageHeaderChar">
    <w:name w:val="Page Header Char"/>
    <w:basedOn w:val="DefaultParagraphFont"/>
    <w:link w:val="PageHeader"/>
    <w:rsid w:val="00960985"/>
    <w:rPr>
      <w:rFonts w:eastAsiaTheme="minorEastAsia"/>
      <w:smallCaps/>
      <w:spacing w:val="10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96098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60985"/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960985"/>
    <w:rPr>
      <w:color w:val="808080"/>
    </w:rPr>
  </w:style>
  <w:style w:type="table" w:styleId="TableGrid">
    <w:name w:val="Table Grid"/>
    <w:basedOn w:val="TableNormal"/>
    <w:uiPriority w:val="59"/>
    <w:rsid w:val="00960985"/>
    <w:pPr>
      <w:spacing w:after="0" w:line="240" w:lineRule="auto"/>
    </w:pPr>
    <w:rPr>
      <w:rFonts w:eastAsiaTheme="minorEastAsia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960985"/>
    <w:pPr>
      <w:spacing w:after="0" w:line="240" w:lineRule="auto"/>
    </w:pPr>
    <w:rPr>
      <w:rFonts w:ascii="Calibri" w:eastAsiaTheme="minorEastAsia" w:hAnsi="Calibri" w:cs="Times New Roman"/>
      <w:sz w:val="20"/>
      <w:szCs w:val="20"/>
      <w:lang w:val="en-SG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60985"/>
    <w:rPr>
      <w:color w:val="0000FF"/>
      <w:u w:val="single"/>
    </w:rPr>
  </w:style>
  <w:style w:type="table" w:customStyle="1" w:styleId="TableGrid2">
    <w:name w:val="Table Grid2"/>
    <w:basedOn w:val="TableNormal"/>
    <w:next w:val="TableGrid"/>
    <w:uiPriority w:val="59"/>
    <w:rsid w:val="00960985"/>
    <w:pPr>
      <w:spacing w:after="0" w:line="240" w:lineRule="auto"/>
    </w:pPr>
    <w:rPr>
      <w:rFonts w:ascii="Calibri" w:eastAsiaTheme="minorEastAsia" w:hAnsi="Calibri" w:cs="Times New Roman"/>
      <w:sz w:val="20"/>
      <w:szCs w:val="20"/>
      <w:lang w:val="en-SG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960985"/>
  </w:style>
  <w:style w:type="paragraph" w:styleId="NormalWeb">
    <w:name w:val="Normal (Web)"/>
    <w:basedOn w:val="Normal"/>
    <w:uiPriority w:val="99"/>
    <w:unhideWhenUsed/>
    <w:rsid w:val="0096098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SG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0985"/>
    <w:rPr>
      <w:rFonts w:ascii="Courier New" w:eastAsia="Times New Roman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609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</w:rPr>
  </w:style>
  <w:style w:type="character" w:customStyle="1" w:styleId="HTMLPreformattedChar1">
    <w:name w:val="HTML Preformatted Char1"/>
    <w:basedOn w:val="DefaultParagraphFont"/>
    <w:uiPriority w:val="99"/>
    <w:semiHidden/>
    <w:rsid w:val="00960985"/>
    <w:rPr>
      <w:rFonts w:ascii="Consolas" w:eastAsiaTheme="minorEastAsia" w:hAnsi="Consolas" w:cs="Consolas"/>
      <w:sz w:val="20"/>
      <w:szCs w:val="20"/>
    </w:rPr>
  </w:style>
  <w:style w:type="paragraph" w:customStyle="1" w:styleId="Latex">
    <w:name w:val="Latex"/>
    <w:basedOn w:val="NoSpacing"/>
    <w:link w:val="LatexChar"/>
    <w:rsid w:val="00960985"/>
    <w:pPr>
      <w:spacing w:line="432" w:lineRule="auto"/>
    </w:pPr>
  </w:style>
  <w:style w:type="character" w:customStyle="1" w:styleId="LatexChar">
    <w:name w:val="Latex Char"/>
    <w:basedOn w:val="NoSpacingChar"/>
    <w:link w:val="Latex"/>
    <w:rsid w:val="00960985"/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960985"/>
    <w:rPr>
      <w:color w:val="800080" w:themeColor="followedHyperlink"/>
      <w:u w:val="single"/>
    </w:rPr>
  </w:style>
  <w:style w:type="paragraph" w:customStyle="1" w:styleId="Default">
    <w:name w:val="Default"/>
    <w:rsid w:val="00960985"/>
    <w:pPr>
      <w:autoSpaceDE w:val="0"/>
      <w:autoSpaceDN w:val="0"/>
      <w:adjustRightInd w:val="0"/>
      <w:spacing w:after="0" w:line="240" w:lineRule="auto"/>
    </w:pPr>
    <w:rPr>
      <w:rFonts w:ascii="Latin Modern Roman" w:eastAsiaTheme="minorEastAsia" w:hAnsi="Latin Modern Roman" w:cs="Latin Modern Roman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rsid w:val="0096098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60985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960985"/>
    <w:rPr>
      <w:rFonts w:cs="Times New Roman"/>
      <w:vertAlign w:val="superscript"/>
    </w:rPr>
  </w:style>
  <w:style w:type="paragraph" w:styleId="BodyText">
    <w:name w:val="Body Text"/>
    <w:basedOn w:val="Normal"/>
    <w:link w:val="BodyTextChar"/>
    <w:uiPriority w:val="99"/>
    <w:unhideWhenUsed/>
    <w:rsid w:val="00960985"/>
    <w:pPr>
      <w:jc w:val="both"/>
    </w:pPr>
    <w:rPr>
      <w:rFonts w:cstheme="minorHAnsi"/>
    </w:rPr>
  </w:style>
  <w:style w:type="character" w:customStyle="1" w:styleId="BodyTextChar">
    <w:name w:val="Body Text Char"/>
    <w:basedOn w:val="DefaultParagraphFont"/>
    <w:link w:val="BodyText"/>
    <w:uiPriority w:val="99"/>
    <w:rsid w:val="00960985"/>
    <w:rPr>
      <w:rFonts w:eastAsiaTheme="minorEastAsia" w:cs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9609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09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098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9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985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60985"/>
    <w:pPr>
      <w:spacing w:after="0" w:line="240" w:lineRule="auto"/>
    </w:pPr>
    <w:rPr>
      <w:rFonts w:eastAsiaTheme="minorEastAsia"/>
    </w:rPr>
  </w:style>
  <w:style w:type="paragraph" w:styleId="BodyText2">
    <w:name w:val="Body Text 2"/>
    <w:basedOn w:val="Normal"/>
    <w:link w:val="BodyText2Char"/>
    <w:uiPriority w:val="99"/>
    <w:unhideWhenUsed/>
    <w:rsid w:val="00960985"/>
    <w:rPr>
      <w:b/>
    </w:rPr>
  </w:style>
  <w:style w:type="character" w:customStyle="1" w:styleId="BodyText2Char">
    <w:name w:val="Body Text 2 Char"/>
    <w:basedOn w:val="DefaultParagraphFont"/>
    <w:link w:val="BodyText2"/>
    <w:uiPriority w:val="99"/>
    <w:rsid w:val="00960985"/>
    <w:rPr>
      <w:rFonts w:eastAsiaTheme="minorEastAsia"/>
      <w:b/>
    </w:rPr>
  </w:style>
  <w:style w:type="character" w:customStyle="1" w:styleId="gjwpqfqdn4">
    <w:name w:val="gjwpqfqdn4"/>
    <w:basedOn w:val="DefaultParagraphFont"/>
    <w:rsid w:val="00960985"/>
  </w:style>
  <w:style w:type="character" w:customStyle="1" w:styleId="gjwpqfqdb4">
    <w:name w:val="gjwpqfqdb4"/>
    <w:basedOn w:val="DefaultParagraphFont"/>
    <w:rsid w:val="00960985"/>
  </w:style>
  <w:style w:type="paragraph" w:customStyle="1" w:styleId="xl63">
    <w:name w:val="xl63"/>
    <w:basedOn w:val="Normal"/>
    <w:rsid w:val="0096098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9609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96098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960985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60985"/>
    <w:rPr>
      <w:rFonts w:ascii="Calibri" w:hAnsi="Calibri"/>
      <w:szCs w:val="21"/>
    </w:rPr>
  </w:style>
  <w:style w:type="character" w:customStyle="1" w:styleId="st">
    <w:name w:val="st"/>
    <w:basedOn w:val="DefaultParagraphFont"/>
    <w:rsid w:val="0096098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994</Words>
  <Characters>11368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CEF</Company>
  <LinksUpToDate>false</LinksUpToDate>
  <CharactersWithSpaces>13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tine Alkema</dc:creator>
  <cp:lastModifiedBy>jrnew</cp:lastModifiedBy>
  <cp:revision>3</cp:revision>
  <dcterms:created xsi:type="dcterms:W3CDTF">2012-11-12T17:03:00Z</dcterms:created>
  <dcterms:modified xsi:type="dcterms:W3CDTF">2012-11-13T06:31:00Z</dcterms:modified>
</cp:coreProperties>
</file>